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F19" w:rsidRPr="00C23CF9" w:rsidRDefault="003111DF" w:rsidP="00770F19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770F19">
        <w:rPr>
          <w:rFonts w:ascii="Times New Roman" w:hAnsi="Times New Roman" w:cs="Times New Roman"/>
          <w:b/>
          <w:sz w:val="24"/>
          <w:szCs w:val="24"/>
        </w:rPr>
        <w:t>Table</w:t>
      </w:r>
      <w:r w:rsidR="00770F19" w:rsidRPr="00C23CF9">
        <w:rPr>
          <w:rFonts w:ascii="Times New Roman" w:hAnsi="Times New Roman" w:cs="Times New Roman"/>
          <w:b/>
          <w:sz w:val="24"/>
          <w:szCs w:val="24"/>
        </w:rPr>
        <w:t xml:space="preserve">. Mann-Whitney tests outputs (both raw and rarefacted data) of comparisons of </w:t>
      </w:r>
      <w:r w:rsidR="00770F19">
        <w:rPr>
          <w:rFonts w:ascii="Times New Roman" w:hAnsi="Times New Roman" w:cs="Times New Roman"/>
          <w:b/>
          <w:sz w:val="24"/>
          <w:szCs w:val="24"/>
        </w:rPr>
        <w:t xml:space="preserve">local macroinvertebrate taxa (α- diversity) </w:t>
      </w:r>
      <w:r w:rsidR="00770F19" w:rsidRPr="00C23CF9">
        <w:rPr>
          <w:rFonts w:ascii="Times New Roman" w:hAnsi="Times New Roman" w:cs="Times New Roman"/>
          <w:b/>
          <w:sz w:val="24"/>
          <w:szCs w:val="24"/>
        </w:rPr>
        <w:t>of rivers between November 2014 and April 2015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351"/>
        <w:gridCol w:w="1362"/>
        <w:gridCol w:w="877"/>
        <w:gridCol w:w="757"/>
        <w:gridCol w:w="1117"/>
        <w:gridCol w:w="1167"/>
        <w:gridCol w:w="1142"/>
        <w:gridCol w:w="1167"/>
        <w:gridCol w:w="1362"/>
        <w:gridCol w:w="865"/>
        <w:gridCol w:w="1161"/>
      </w:tblGrid>
      <w:tr w:rsidR="00770F19" w:rsidRPr="00303DD4" w:rsidTr="00804F8A">
        <w:trPr>
          <w:trHeight w:val="499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:rsidR="00770F19" w:rsidRPr="00303DD4" w:rsidRDefault="00770F19" w:rsidP="00804F8A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770F19" w:rsidRPr="00303DD4" w:rsidRDefault="00770F19" w:rsidP="00804F8A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ariable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nk Sum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ank Sum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p-level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Z adjusted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-level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Valid N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Valid N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2-sided exact p</w:t>
            </w:r>
          </w:p>
        </w:tc>
      </w:tr>
      <w:tr w:rsidR="00770F19" w:rsidRPr="00303DD4" w:rsidTr="00804F8A">
        <w:trPr>
          <w:trHeight w:val="507"/>
        </w:trPr>
        <w:tc>
          <w:tcPr>
            <w:tcW w:w="584" w:type="pct"/>
            <w:tcBorders>
              <w:top w:val="single" w:sz="4" w:space="0" w:color="auto"/>
            </w:tcBorders>
          </w:tcPr>
          <w:p w:rsidR="00770F19" w:rsidRPr="00303DD4" w:rsidRDefault="00770F19" w:rsidP="00804F8A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770F19" w:rsidRPr="00303DD4" w:rsidRDefault="00770F19" w:rsidP="00804F8A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α-diversity</w:t>
            </w: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  <w:hideMark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 xml:space="preserve">November 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  <w:hideMark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  <w:hideMark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 xml:space="preserve">November </w:t>
            </w:r>
          </w:p>
        </w:tc>
        <w:tc>
          <w:tcPr>
            <w:tcW w:w="310" w:type="pct"/>
            <w:tcBorders>
              <w:top w:val="single" w:sz="4" w:space="0" w:color="auto"/>
            </w:tcBorders>
            <w:vAlign w:val="center"/>
            <w:hideMark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F19" w:rsidRPr="00303DD4" w:rsidTr="00804F8A">
        <w:trPr>
          <w:trHeight w:val="249"/>
        </w:trPr>
        <w:tc>
          <w:tcPr>
            <w:tcW w:w="584" w:type="pct"/>
          </w:tcPr>
          <w:p w:rsidR="00770F19" w:rsidRPr="00303DD4" w:rsidRDefault="00770F19" w:rsidP="00804F8A">
            <w:pPr>
              <w:suppressLineNumbers/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Raw data</w:t>
            </w:r>
          </w:p>
        </w:tc>
        <w:tc>
          <w:tcPr>
            <w:tcW w:w="484" w:type="pct"/>
            <w:vAlign w:val="center"/>
            <w:hideMark/>
          </w:tcPr>
          <w:p w:rsidR="00770F19" w:rsidRPr="00303DD4" w:rsidRDefault="00770F19" w:rsidP="00804F8A">
            <w:pPr>
              <w:suppressLineNumbers/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0.00</w:t>
            </w:r>
          </w:p>
        </w:tc>
        <w:tc>
          <w:tcPr>
            <w:tcW w:w="314" w:type="pct"/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1.00</w:t>
            </w:r>
          </w:p>
        </w:tc>
        <w:tc>
          <w:tcPr>
            <w:tcW w:w="271" w:type="pct"/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6.00</w:t>
            </w:r>
          </w:p>
        </w:tc>
        <w:tc>
          <w:tcPr>
            <w:tcW w:w="400" w:type="pct"/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633761</w:t>
            </w:r>
          </w:p>
        </w:tc>
        <w:tc>
          <w:tcPr>
            <w:tcW w:w="418" w:type="pct"/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26237</w:t>
            </w:r>
          </w:p>
        </w:tc>
        <w:tc>
          <w:tcPr>
            <w:tcW w:w="409" w:type="pct"/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37707</w:t>
            </w:r>
          </w:p>
        </w:tc>
        <w:tc>
          <w:tcPr>
            <w:tcW w:w="418" w:type="pct"/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23665</w:t>
            </w:r>
          </w:p>
        </w:tc>
        <w:tc>
          <w:tcPr>
            <w:tcW w:w="488" w:type="pct"/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310" w:type="pct"/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418" w:type="pct"/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57264</w:t>
            </w:r>
          </w:p>
        </w:tc>
      </w:tr>
      <w:tr w:rsidR="00770F19" w:rsidRPr="00303DD4" w:rsidTr="00804F8A">
        <w:trPr>
          <w:trHeight w:val="249"/>
        </w:trPr>
        <w:tc>
          <w:tcPr>
            <w:tcW w:w="584" w:type="pct"/>
            <w:tcBorders>
              <w:bottom w:val="single" w:sz="4" w:space="0" w:color="auto"/>
            </w:tcBorders>
          </w:tcPr>
          <w:p w:rsidR="00770F19" w:rsidRPr="00303DD4" w:rsidRDefault="00770F19" w:rsidP="00804F8A">
            <w:pPr>
              <w:suppressLineNumbers/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3DD4">
              <w:rPr>
                <w:rFonts w:ascii="Times New Roman" w:hAnsi="Times New Roman" w:cs="Times New Roman"/>
                <w:sz w:val="24"/>
                <w:szCs w:val="24"/>
              </w:rPr>
              <w:t>Rarefacted data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6.00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5.00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0.0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352089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2477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52089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2477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770F19" w:rsidRPr="00303DD4" w:rsidRDefault="00770F19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303D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56444</w:t>
            </w:r>
          </w:p>
        </w:tc>
      </w:tr>
    </w:tbl>
    <w:p w:rsidR="00770F19" w:rsidRPr="00833B6A" w:rsidRDefault="00770F19" w:rsidP="00770F1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70F19" w:rsidRPr="00833B6A" w:rsidRDefault="00770F19" w:rsidP="00770F1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70F19" w:rsidRDefault="00770F19" w:rsidP="00770F19">
      <w:pPr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D15F4D" w:rsidRDefault="00D15F4D"/>
    <w:sectPr w:rsidR="00D15F4D" w:rsidSect="00770F19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5EE5" w:rsidRDefault="00675EE5" w:rsidP="004721F2">
      <w:pPr>
        <w:spacing w:after="0" w:line="240" w:lineRule="auto"/>
      </w:pPr>
      <w:r>
        <w:separator/>
      </w:r>
    </w:p>
  </w:endnote>
  <w:endnote w:type="continuationSeparator" w:id="0">
    <w:p w:rsidR="00675EE5" w:rsidRDefault="00675EE5" w:rsidP="00472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6642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21F2" w:rsidRDefault="004721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75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721F2" w:rsidRDefault="004721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5EE5" w:rsidRDefault="00675EE5" w:rsidP="004721F2">
      <w:pPr>
        <w:spacing w:after="0" w:line="240" w:lineRule="auto"/>
      </w:pPr>
      <w:r>
        <w:separator/>
      </w:r>
    </w:p>
  </w:footnote>
  <w:footnote w:type="continuationSeparator" w:id="0">
    <w:p w:rsidR="00675EE5" w:rsidRDefault="00675EE5" w:rsidP="004721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0DD"/>
    <w:rsid w:val="002318B2"/>
    <w:rsid w:val="003111DF"/>
    <w:rsid w:val="00331BDA"/>
    <w:rsid w:val="0046067B"/>
    <w:rsid w:val="004721F2"/>
    <w:rsid w:val="00675EE5"/>
    <w:rsid w:val="00770F19"/>
    <w:rsid w:val="007E3747"/>
    <w:rsid w:val="00B63AE5"/>
    <w:rsid w:val="00BF1C9B"/>
    <w:rsid w:val="00D15F4D"/>
    <w:rsid w:val="00F77573"/>
    <w:rsid w:val="00FA50DD"/>
    <w:rsid w:val="00FC3D86"/>
    <w:rsid w:val="00FF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2E5596D-5CE0-4716-9F06-688F3BA6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70F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21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21F2"/>
  </w:style>
  <w:style w:type="paragraph" w:styleId="Footer">
    <w:name w:val="footer"/>
    <w:basedOn w:val="Normal"/>
    <w:link w:val="FooterChar"/>
    <w:uiPriority w:val="99"/>
    <w:unhideWhenUsed/>
    <w:rsid w:val="004721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anusa</dc:creator>
  <cp:keywords/>
  <dc:description/>
  <cp:lastModifiedBy>annahanusa</cp:lastModifiedBy>
  <cp:revision>7</cp:revision>
  <dcterms:created xsi:type="dcterms:W3CDTF">2017-04-03T07:24:00Z</dcterms:created>
  <dcterms:modified xsi:type="dcterms:W3CDTF">2017-05-21T20:38:00Z</dcterms:modified>
</cp:coreProperties>
</file>